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rFonts w:cs="Arial" w:ascii="Arial" w:hAnsi="Arial"/>
          <w:b/>
          <w:bCs/>
          <w:lang w:val="en-GB"/>
        </w:rPr>
        <w:t>TABLE S1</w:t>
      </w:r>
      <w:r>
        <w:rPr>
          <w:rFonts w:cs="Arial" w:ascii="Arial" w:hAnsi="Arial"/>
          <w:lang w:val="en-GB"/>
        </w:rPr>
        <w:t>: Ontological analysis of the 121 biclusters obtained from the 102 RA patien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19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86"/>
        <w:gridCol w:w="1079"/>
        <w:gridCol w:w="4503"/>
        <w:gridCol w:w="1731"/>
      </w:tblGrid>
      <w:tr>
        <w:trPr>
          <w:trHeight w:val="255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icluster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besets</w:t>
            </w:r>
          </w:p>
        </w:tc>
        <w:tc>
          <w:tcPr>
            <w:tcW w:w="4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O ID - term (recovered genes)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rrected p-value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5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7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955 - immune response (32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615 - response to virus (17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4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6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3735 - structural constituent of ribosome (21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3723 - RNA binding (23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4871 - signal transducer activity (31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3735 - structural constituent of ribosome (9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8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955 - immune response (14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615 - response to virus (10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510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091 generation of precursor metabolites and energy (16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119 - oxidative phosphorylation (11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76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6655 oxidoreductase activity\, acting on NADH or NADPH\, quinone or similar compound as acceptor (6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8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5078 - hydrogen ion transporter activity (10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510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2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3735 - structural constituent of ribosome (11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119 - oxidative phosphorylation (8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5078 - hydrogen ion transporter activity (7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4871 - signal transducer activity (20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968 - cellular defense response (7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154 - cell communication (25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9835 - cytolysis (4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510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3735 - structural constituent of ribosome (6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icluster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besets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O ID - term (recovered genes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rrected p-value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4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955 - immune response (30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615 - response to virus (17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955 - immune response (28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615 - response to virus (12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607 - response to biotic stimulus (15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955 - immune response (31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615 - response to virus (17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4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166 - cell surface receptor linked signal transduction (14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968 - cellular defense response (6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9835 - cytolysis (4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4872 - receptor activity (16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165 - signal transduction (23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5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7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165 - signal transduction (35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155 - cell adhesion (13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611 - response to wounding (15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091 - generation of precursor metabolites and energy (15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119 - oxidative phosphorylation (9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5078 - hydrogen ion transporter activity (8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4871 - signal transducer activity (14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2113 - B cell activation (5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2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058 - biosynthetic process (21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4</w:t>
            </w:r>
          </w:p>
        </w:tc>
      </w:tr>
      <w:tr>
        <w:trPr>
          <w:trHeight w:val="510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091 - generation of precursor metabolites and energy (14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icluster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besets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O ID - term (recovered genes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rrected p-value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119 - oxidative phosphorylation (9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119 - oxidative phosphorylation (9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5078 - hydrogen ion transporter activity (9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3735structural constituent of ribosome (18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3723 - RNA binding (15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6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5200 - structural constituent of cytoskeleton (8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7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3735 - structural constituent of ribosome (22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3723 - RNA binding (21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5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968 - cellular defense response (7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9835 - cytolysis (4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4872 - receptor activity (16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058 - biosynthetic process (24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510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3735 - structural constituent of ribosome (19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3723 - RNA binding (16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119 - oxidative phosphorylation (6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5078 - hydrogen ion transporter activity (6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icluster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besets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O ID - term (recovered genes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rrected p-value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7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2113 - B cell activation (5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3735 - structural constituent of ribosome (7)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lang w:val="en-GB"/>
        </w:rPr>
        <w:t xml:space="preserve">The TANGO algorithm (Tool for Analysis of GO enrichment) was used to identify the biological significance of </w:t>
      </w:r>
      <w:r>
        <w:rPr>
          <w:rFonts w:cs="Arial" w:ascii="Arial" w:hAnsi="Arial"/>
          <w:lang w:val="en-GB"/>
        </w:rPr>
        <w:t xml:space="preserve">121 biclusters from 9,856 selected probe sets (see material and merthods for details). </w:t>
      </w:r>
      <w:r>
        <w:rPr>
          <w:rFonts w:cs="Arial" w:ascii="Arial" w:hAnsi="Arial"/>
          <w:bCs/>
          <w:lang w:val="en-US"/>
        </w:rPr>
        <w:t xml:space="preserve">Processes with corrected p value &lt; 0.05 were considered significant  </w:t>
      </w:r>
      <w:r>
        <w:fldChar w:fldCharType="begin"/>
      </w:r>
      <w:r>
        <w:rPr>
          <w:bCs/>
          <w:rFonts w:cs="Arial" w:ascii="Arial" w:hAnsi="Arial"/>
          <w:lang w:val="en-US"/>
        </w:rPr>
        <w:instrText xml:space="preserve"> ADDIN EN.CITE &lt;EndNote&gt;&lt;Cite&gt;&lt;Author&gt;Shamir&lt;/Author&gt;&lt;Year&gt;2005 sep&lt;/Year&gt;&lt;RecNum&gt;7&lt;/RecNum&gt;&lt;record&gt;&lt;rec-number&gt;7&lt;/rec-number&gt;&lt;ref-type name="Journal Article"&gt;17&lt;/ref-type&gt;&lt;contributors&gt;&lt;authors&gt;&lt;author&gt;Shamir, R&lt;/author&gt;&lt;author&gt;Maron-Katz, A&lt;/author&gt;&lt;author&gt;Tanay, A&lt;/author&gt;&lt;author&gt;Linhart, C&lt;/author&gt;&lt;author&gt;Steinfeld, I&lt;/author&gt;&lt;author&gt;Sharan, R&lt;/author&gt;&lt;author&gt;Shiloh, Y&lt;/author&gt;&lt;author&gt;Elkon, R&lt;/author&gt;&lt;/authors&gt;&lt;/contributors&gt;&lt;titles&gt;&lt;title&gt;EXPANDER: an integrative program suite for microarray data analysis&lt;/title&gt;&lt;secondary-title&gt;BMC Bioinformatics&lt;/secondary-title&gt;&lt;/titles&gt;&lt;periodical&gt;&lt;full-title&gt;BMC Bioinformatics&lt;/full-title&gt;&lt;/periodical&gt;&lt;pages&gt;6:232&lt;/pages&gt;&lt;volume&gt;21&lt;/volume&gt;&lt;dates&gt;&lt;year&gt;2005&lt;/year&gt;&lt;/dates&gt;&lt;urls&gt;&lt;/urls&gt;&lt;/record&gt;&lt;/Cite&gt;&lt;/EndNote&gt;</w:instrText>
      </w:r>
      <w:r>
        <w:rPr>
          <w:rFonts w:cs="Arial" w:ascii="Arial" w:hAnsi="Arial"/>
          <w:bCs/>
          <w:lang w:val="en-US"/>
        </w:rPr>
      </w:r>
      <w:r>
        <w:rPr>
          <w:bCs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bCs/>
          <w:lang w:val="en-US"/>
        </w:rPr>
        <w:t>[36]</w:t>
      </w:r>
      <w:r>
        <w:rPr>
          <w:rFonts w:cs="Arial" w:ascii="Arial" w:hAnsi="Arial"/>
          <w:bCs/>
          <w:lang w:val="en-US"/>
        </w:rPr>
      </w:r>
      <w:r>
        <w:rPr>
          <w:b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bCs/>
          <w:lang w:val="en-US"/>
        </w:rPr>
        <w:t>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15:47:00Z</dcterms:created>
  <dc:creator>bioMérieux</dc:creator>
  <dc:description/>
  <cp:keywords/>
  <dc:language>en-US</dc:language>
  <cp:lastModifiedBy>Pierre Miossec</cp:lastModifiedBy>
  <dcterms:modified xsi:type="dcterms:W3CDTF">2011-09-20T17:45:00Z</dcterms:modified>
  <cp:revision>4</cp:revision>
  <dc:subject/>
  <dc:title>TABLE S1: Ontological analysis of the 121 biclusters obtained from the 102 RA patients</dc:title>
</cp:coreProperties>
</file>